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83DDC3" w14:textId="77777777" w:rsidR="002C348E" w:rsidRDefault="00825CE5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Supporting Information </w:t>
      </w:r>
    </w:p>
    <w:p w14:paraId="6CDF5A2E" w14:textId="77777777" w:rsidR="002C348E" w:rsidRDefault="002C348E">
      <w:pPr>
        <w:jc w:val="center"/>
        <w:rPr>
          <w:b/>
          <w:sz w:val="24"/>
          <w:szCs w:val="24"/>
        </w:rPr>
      </w:pPr>
    </w:p>
    <w:p w14:paraId="53357322" w14:textId="50F51552" w:rsidR="00C90D49" w:rsidRDefault="00825CE5" w:rsidP="00C90D49">
      <w:pPr>
        <w:jc w:val="center"/>
        <w:rPr>
          <w:sz w:val="24"/>
          <w:szCs w:val="24"/>
        </w:rPr>
      </w:pPr>
      <w:r>
        <w:rPr>
          <w:b/>
          <w:sz w:val="24"/>
          <w:szCs w:val="24"/>
        </w:rPr>
        <w:t xml:space="preserve">TABLE S1 </w:t>
      </w:r>
      <w:r>
        <w:rPr>
          <w:sz w:val="24"/>
          <w:szCs w:val="24"/>
        </w:rPr>
        <w:t>Main categories of brain tumors and ICD-O3* Codes</w:t>
      </w:r>
    </w:p>
    <w:p w14:paraId="3537BDE2" w14:textId="367C5DCB" w:rsidR="00C90D49" w:rsidRDefault="00C90D49">
      <w:pPr>
        <w:jc w:val="center"/>
        <w:rPr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31"/>
        <w:gridCol w:w="2694"/>
      </w:tblGrid>
      <w:tr w:rsidR="00C90D49" w14:paraId="4489C94B" w14:textId="77777777" w:rsidTr="00C90D49">
        <w:trPr>
          <w:jc w:val="center"/>
        </w:trPr>
        <w:tc>
          <w:tcPr>
            <w:tcW w:w="4531" w:type="dxa"/>
          </w:tcPr>
          <w:p w14:paraId="3F1D14F4" w14:textId="7091D8DB" w:rsidR="00C90D49" w:rsidRDefault="00C90D49" w:rsidP="00C90D4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 of brain tumor</w:t>
            </w:r>
          </w:p>
        </w:tc>
        <w:tc>
          <w:tcPr>
            <w:tcW w:w="2694" w:type="dxa"/>
          </w:tcPr>
          <w:p w14:paraId="59B9B60C" w14:textId="653FD689" w:rsidR="00C90D49" w:rsidRDefault="00C90D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-O3* Codes</w:t>
            </w:r>
          </w:p>
        </w:tc>
      </w:tr>
      <w:tr w:rsidR="00C90D49" w14:paraId="48743676" w14:textId="77777777" w:rsidTr="00C90D49">
        <w:trPr>
          <w:jc w:val="center"/>
        </w:trPr>
        <w:tc>
          <w:tcPr>
            <w:tcW w:w="4531" w:type="dxa"/>
          </w:tcPr>
          <w:p w14:paraId="74FC2167" w14:textId="08B734FB" w:rsidR="00C90D49" w:rsidRDefault="00C90D49" w:rsidP="00C90D49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Astrocytoma, anaplastic</w:t>
            </w:r>
          </w:p>
        </w:tc>
        <w:tc>
          <w:tcPr>
            <w:tcW w:w="2694" w:type="dxa"/>
          </w:tcPr>
          <w:p w14:paraId="079A607C" w14:textId="3D328164" w:rsidR="00C90D49" w:rsidRDefault="00C90D49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9392/3</w:t>
            </w:r>
          </w:p>
        </w:tc>
      </w:tr>
      <w:tr w:rsidR="00C90D49" w14:paraId="13FEFBEF" w14:textId="77777777" w:rsidTr="00C90D49">
        <w:trPr>
          <w:jc w:val="center"/>
        </w:trPr>
        <w:tc>
          <w:tcPr>
            <w:tcW w:w="4531" w:type="dxa"/>
          </w:tcPr>
          <w:p w14:paraId="2D5A164C" w14:textId="08E673BE" w:rsidR="00C90D49" w:rsidRDefault="00C90D49" w:rsidP="00C90D49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Choroid plexus papilloma, NOS</w:t>
            </w:r>
          </w:p>
        </w:tc>
        <w:tc>
          <w:tcPr>
            <w:tcW w:w="2694" w:type="dxa"/>
          </w:tcPr>
          <w:p w14:paraId="74163BBF" w14:textId="01BF2F53" w:rsidR="00C90D49" w:rsidRDefault="00C90D49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9390/0</w:t>
            </w:r>
          </w:p>
        </w:tc>
      </w:tr>
      <w:tr w:rsidR="00C90D49" w14:paraId="3F564DD8" w14:textId="77777777" w:rsidTr="00C90D49">
        <w:trPr>
          <w:jc w:val="center"/>
        </w:trPr>
        <w:tc>
          <w:tcPr>
            <w:tcW w:w="4531" w:type="dxa"/>
          </w:tcPr>
          <w:p w14:paraId="3813C8E1" w14:textId="0ACFA0F2" w:rsidR="00C90D49" w:rsidRDefault="00C90D49" w:rsidP="00C90D49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CNS Embryonal tumor with rhabdoid features</w:t>
            </w:r>
          </w:p>
        </w:tc>
        <w:tc>
          <w:tcPr>
            <w:tcW w:w="2694" w:type="dxa"/>
          </w:tcPr>
          <w:p w14:paraId="6A0E3D65" w14:textId="0AB82142" w:rsidR="00C90D49" w:rsidRDefault="00C90D49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9508/3</w:t>
            </w:r>
          </w:p>
        </w:tc>
      </w:tr>
      <w:tr w:rsidR="00C90D49" w14:paraId="52972A27" w14:textId="77777777" w:rsidTr="00C90D49">
        <w:trPr>
          <w:jc w:val="center"/>
        </w:trPr>
        <w:tc>
          <w:tcPr>
            <w:tcW w:w="4531" w:type="dxa"/>
          </w:tcPr>
          <w:p w14:paraId="6784C935" w14:textId="26EDB7F7" w:rsidR="00C90D49" w:rsidRDefault="00C90D49" w:rsidP="00C90D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niopharyngioma</w:t>
            </w:r>
          </w:p>
        </w:tc>
        <w:tc>
          <w:tcPr>
            <w:tcW w:w="2694" w:type="dxa"/>
          </w:tcPr>
          <w:p w14:paraId="6C27EC0A" w14:textId="521FBEF6" w:rsidR="00C90D49" w:rsidRDefault="00C90D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50/1</w:t>
            </w:r>
          </w:p>
        </w:tc>
      </w:tr>
      <w:tr w:rsidR="00C90D49" w14:paraId="572F10D1" w14:textId="77777777" w:rsidTr="00C90D49">
        <w:trPr>
          <w:jc w:val="center"/>
        </w:trPr>
        <w:tc>
          <w:tcPr>
            <w:tcW w:w="4531" w:type="dxa"/>
          </w:tcPr>
          <w:p w14:paraId="0C38F103" w14:textId="00A9254A" w:rsidR="00C90D49" w:rsidRDefault="00C90D49" w:rsidP="00C90D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use midline glioma</w:t>
            </w:r>
          </w:p>
        </w:tc>
        <w:tc>
          <w:tcPr>
            <w:tcW w:w="2694" w:type="dxa"/>
          </w:tcPr>
          <w:p w14:paraId="7F82C791" w14:textId="049818BC" w:rsidR="00C90D49" w:rsidRDefault="00C90D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85/3</w:t>
            </w:r>
          </w:p>
        </w:tc>
      </w:tr>
      <w:tr w:rsidR="00C90D49" w14:paraId="7AEF487C" w14:textId="77777777" w:rsidTr="00C90D49">
        <w:trPr>
          <w:jc w:val="center"/>
        </w:trPr>
        <w:tc>
          <w:tcPr>
            <w:tcW w:w="4531" w:type="dxa"/>
          </w:tcPr>
          <w:p w14:paraId="43A5079B" w14:textId="25675760" w:rsidR="00C90D49" w:rsidRDefault="00C90D49" w:rsidP="00C90D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use astrocytoma</w:t>
            </w:r>
          </w:p>
        </w:tc>
        <w:tc>
          <w:tcPr>
            <w:tcW w:w="2694" w:type="dxa"/>
          </w:tcPr>
          <w:p w14:paraId="2D218B71" w14:textId="283ACA71" w:rsidR="00C90D49" w:rsidRDefault="00C90D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00/3</w:t>
            </w:r>
          </w:p>
        </w:tc>
      </w:tr>
      <w:tr w:rsidR="00C90D49" w14:paraId="3858046B" w14:textId="77777777" w:rsidTr="00C90D49">
        <w:trPr>
          <w:jc w:val="center"/>
        </w:trPr>
        <w:tc>
          <w:tcPr>
            <w:tcW w:w="4531" w:type="dxa"/>
          </w:tcPr>
          <w:p w14:paraId="48BCC677" w14:textId="0B1BB9CF" w:rsidR="00C90D49" w:rsidRDefault="00C90D49" w:rsidP="00C90D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endymoma, anaplastic</w:t>
            </w:r>
          </w:p>
        </w:tc>
        <w:tc>
          <w:tcPr>
            <w:tcW w:w="2694" w:type="dxa"/>
          </w:tcPr>
          <w:p w14:paraId="0D16A22B" w14:textId="38B871D8" w:rsidR="00C90D49" w:rsidRDefault="00C90D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92/3</w:t>
            </w:r>
          </w:p>
        </w:tc>
      </w:tr>
      <w:tr w:rsidR="00C90D49" w14:paraId="3CE0268B" w14:textId="77777777" w:rsidTr="00C90D49">
        <w:trPr>
          <w:jc w:val="center"/>
        </w:trPr>
        <w:tc>
          <w:tcPr>
            <w:tcW w:w="4531" w:type="dxa"/>
          </w:tcPr>
          <w:p w14:paraId="2702A86E" w14:textId="16D3F725" w:rsidR="00C90D49" w:rsidRDefault="00C90D49" w:rsidP="00C90D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endymoma, NOS</w:t>
            </w:r>
          </w:p>
        </w:tc>
        <w:tc>
          <w:tcPr>
            <w:tcW w:w="2694" w:type="dxa"/>
          </w:tcPr>
          <w:p w14:paraId="2C045290" w14:textId="3DA1D479" w:rsidR="00C90D49" w:rsidRDefault="00C90D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91/3</w:t>
            </w:r>
          </w:p>
        </w:tc>
      </w:tr>
      <w:tr w:rsidR="00C90D49" w14:paraId="47842CDD" w14:textId="77777777" w:rsidTr="00C90D49">
        <w:trPr>
          <w:jc w:val="center"/>
        </w:trPr>
        <w:tc>
          <w:tcPr>
            <w:tcW w:w="4531" w:type="dxa"/>
          </w:tcPr>
          <w:p w14:paraId="7E33803A" w14:textId="541BACF1" w:rsidR="00C90D49" w:rsidRDefault="00C90D49" w:rsidP="00C90D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oblastoma multiforme</w:t>
            </w:r>
          </w:p>
        </w:tc>
        <w:tc>
          <w:tcPr>
            <w:tcW w:w="2694" w:type="dxa"/>
          </w:tcPr>
          <w:p w14:paraId="18CB3A31" w14:textId="44C68C1E" w:rsidR="00C90D49" w:rsidRDefault="00C90D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40/3</w:t>
            </w:r>
          </w:p>
        </w:tc>
      </w:tr>
      <w:tr w:rsidR="00C90D49" w14:paraId="1627702A" w14:textId="77777777" w:rsidTr="00C90D49">
        <w:trPr>
          <w:jc w:val="center"/>
        </w:trPr>
        <w:tc>
          <w:tcPr>
            <w:tcW w:w="4531" w:type="dxa"/>
          </w:tcPr>
          <w:p w14:paraId="34B9E391" w14:textId="6CA93FFB" w:rsidR="00C90D49" w:rsidRDefault="00C90D49" w:rsidP="00C90D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ulloblastoma, classic</w:t>
            </w:r>
          </w:p>
        </w:tc>
        <w:tc>
          <w:tcPr>
            <w:tcW w:w="2694" w:type="dxa"/>
          </w:tcPr>
          <w:p w14:paraId="5A5BFDE0" w14:textId="0372EB28" w:rsidR="00C90D49" w:rsidRDefault="00C90D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70/3</w:t>
            </w:r>
          </w:p>
        </w:tc>
      </w:tr>
      <w:tr w:rsidR="00C90D49" w14:paraId="4A42B44F" w14:textId="77777777" w:rsidTr="00C90D49">
        <w:trPr>
          <w:jc w:val="center"/>
        </w:trPr>
        <w:tc>
          <w:tcPr>
            <w:tcW w:w="4531" w:type="dxa"/>
          </w:tcPr>
          <w:p w14:paraId="0206C36B" w14:textId="1F335640" w:rsidR="00C90D49" w:rsidRDefault="00C90D49" w:rsidP="00C90D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locytic astrocytoma</w:t>
            </w:r>
          </w:p>
        </w:tc>
        <w:tc>
          <w:tcPr>
            <w:tcW w:w="2694" w:type="dxa"/>
          </w:tcPr>
          <w:p w14:paraId="58839046" w14:textId="6FEE9054" w:rsidR="00C90D49" w:rsidRDefault="00C90D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1/1</w:t>
            </w:r>
          </w:p>
        </w:tc>
      </w:tr>
      <w:tr w:rsidR="00C90D49" w14:paraId="7256E7CF" w14:textId="77777777" w:rsidTr="00C90D49">
        <w:trPr>
          <w:jc w:val="center"/>
        </w:trPr>
        <w:tc>
          <w:tcPr>
            <w:tcW w:w="4531" w:type="dxa"/>
          </w:tcPr>
          <w:p w14:paraId="7C0C143C" w14:textId="6A454693" w:rsidR="00C90D49" w:rsidRDefault="00C90D49" w:rsidP="00C90D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itive neuroectodermal tumor, NOS</w:t>
            </w:r>
          </w:p>
        </w:tc>
        <w:tc>
          <w:tcPr>
            <w:tcW w:w="2694" w:type="dxa"/>
          </w:tcPr>
          <w:p w14:paraId="76714452" w14:textId="074FA14E" w:rsidR="00C90D49" w:rsidRDefault="00C90D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73/3</w:t>
            </w:r>
          </w:p>
        </w:tc>
      </w:tr>
      <w:tr w:rsidR="00C90D49" w14:paraId="66B52F4D" w14:textId="77777777" w:rsidTr="00C90D49">
        <w:trPr>
          <w:jc w:val="center"/>
        </w:trPr>
        <w:tc>
          <w:tcPr>
            <w:tcW w:w="4531" w:type="dxa"/>
          </w:tcPr>
          <w:p w14:paraId="0B07F14E" w14:textId="0F2C8645" w:rsidR="00C90D49" w:rsidRDefault="00C90D49" w:rsidP="00C90D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ifferentiated</w:t>
            </w:r>
          </w:p>
        </w:tc>
        <w:tc>
          <w:tcPr>
            <w:tcW w:w="2694" w:type="dxa"/>
          </w:tcPr>
          <w:p w14:paraId="4AC0EF9D" w14:textId="2A584622" w:rsidR="00C90D49" w:rsidRDefault="00C90D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 w14:paraId="5D162740" w14:textId="44643B40" w:rsidR="00C90D49" w:rsidRDefault="00C90D49" w:rsidP="00B13AD3">
      <w:pPr>
        <w:spacing w:before="120" w:line="240" w:lineRule="auto"/>
        <w:ind w:left="3600" w:firstLine="720"/>
        <w:jc w:val="both"/>
        <w:rPr>
          <w:rFonts w:ascii="Roboto" w:eastAsia="Roboto" w:hAnsi="Roboto" w:cs="Roboto"/>
          <w:sz w:val="20"/>
          <w:szCs w:val="20"/>
          <w:highlight w:val="white"/>
        </w:rPr>
      </w:pPr>
      <w:r>
        <w:rPr>
          <w:rFonts w:ascii="Roboto" w:eastAsia="Roboto" w:hAnsi="Roboto" w:cs="Roboto"/>
          <w:sz w:val="20"/>
          <w:szCs w:val="20"/>
          <w:highlight w:val="white"/>
        </w:rPr>
        <w:t>* International Classification of Diseases for Oncology, 3rd Edition</w:t>
      </w:r>
    </w:p>
    <w:p w14:paraId="65B3C216" w14:textId="14A3C9BF" w:rsidR="00D81469" w:rsidRDefault="00D81469" w:rsidP="00D81469">
      <w:pPr>
        <w:spacing w:before="120" w:line="240" w:lineRule="auto"/>
        <w:rPr>
          <w:rFonts w:ascii="Roboto" w:eastAsia="Roboto" w:hAnsi="Roboto" w:cs="Roboto"/>
          <w:sz w:val="20"/>
          <w:szCs w:val="20"/>
          <w:highlight w:val="white"/>
        </w:rPr>
      </w:pPr>
    </w:p>
    <w:p w14:paraId="6A7F64D3" w14:textId="344BD496" w:rsidR="00D81469" w:rsidRDefault="00D81469" w:rsidP="00D81469">
      <w:pPr>
        <w:spacing w:before="120" w:line="240" w:lineRule="auto"/>
        <w:rPr>
          <w:rFonts w:ascii="Roboto" w:eastAsia="Roboto" w:hAnsi="Roboto" w:cs="Roboto"/>
          <w:sz w:val="20"/>
          <w:szCs w:val="20"/>
          <w:highlight w:val="white"/>
        </w:rPr>
      </w:pPr>
    </w:p>
    <w:p w14:paraId="1C3F6576" w14:textId="77777777" w:rsidR="0080552B" w:rsidRDefault="0080552B">
      <w:pPr>
        <w:rPr>
          <w:rFonts w:ascii="Roboto" w:eastAsia="Roboto" w:hAnsi="Roboto" w:cs="Roboto"/>
          <w:sz w:val="20"/>
          <w:szCs w:val="20"/>
          <w:highlight w:val="white"/>
        </w:rPr>
      </w:pPr>
    </w:p>
    <w:p w14:paraId="5142C365" w14:textId="77777777" w:rsidR="0080552B" w:rsidRDefault="0080552B">
      <w:pPr>
        <w:rPr>
          <w:rFonts w:ascii="Roboto" w:eastAsia="Roboto" w:hAnsi="Roboto" w:cs="Roboto"/>
          <w:sz w:val="20"/>
          <w:szCs w:val="20"/>
          <w:highlight w:val="white"/>
        </w:rPr>
      </w:pPr>
    </w:p>
    <w:p w14:paraId="1A2AF664" w14:textId="77777777" w:rsidR="0080552B" w:rsidRDefault="0080552B">
      <w:pPr>
        <w:rPr>
          <w:rFonts w:ascii="Roboto" w:eastAsia="Roboto" w:hAnsi="Roboto" w:cs="Roboto"/>
          <w:sz w:val="20"/>
          <w:szCs w:val="20"/>
          <w:highlight w:val="white"/>
        </w:rPr>
      </w:pPr>
    </w:p>
    <w:p w14:paraId="5E9E7D38" w14:textId="77777777" w:rsidR="0080552B" w:rsidRDefault="0080552B">
      <w:pPr>
        <w:rPr>
          <w:rFonts w:ascii="Roboto" w:eastAsia="Roboto" w:hAnsi="Roboto" w:cs="Roboto"/>
          <w:sz w:val="20"/>
          <w:szCs w:val="20"/>
          <w:highlight w:val="white"/>
        </w:rPr>
      </w:pPr>
    </w:p>
    <w:p w14:paraId="2D3C13C2" w14:textId="77777777" w:rsidR="0080552B" w:rsidRDefault="0080552B">
      <w:pPr>
        <w:rPr>
          <w:rFonts w:ascii="Roboto" w:eastAsia="Roboto" w:hAnsi="Roboto" w:cs="Roboto"/>
          <w:sz w:val="20"/>
          <w:szCs w:val="20"/>
          <w:highlight w:val="white"/>
        </w:rPr>
      </w:pPr>
    </w:p>
    <w:p w14:paraId="3C6E3488" w14:textId="77777777" w:rsidR="0080552B" w:rsidRDefault="0080552B">
      <w:pPr>
        <w:rPr>
          <w:rFonts w:ascii="Roboto" w:eastAsia="Roboto" w:hAnsi="Roboto" w:cs="Roboto"/>
          <w:sz w:val="20"/>
          <w:szCs w:val="20"/>
          <w:highlight w:val="white"/>
        </w:rPr>
      </w:pPr>
    </w:p>
    <w:p w14:paraId="007C3E10" w14:textId="77777777" w:rsidR="0080552B" w:rsidRDefault="0080552B">
      <w:pPr>
        <w:rPr>
          <w:rFonts w:ascii="Roboto" w:eastAsia="Roboto" w:hAnsi="Roboto" w:cs="Roboto"/>
          <w:sz w:val="20"/>
          <w:szCs w:val="20"/>
          <w:highlight w:val="white"/>
        </w:rPr>
      </w:pPr>
    </w:p>
    <w:p w14:paraId="09383B99" w14:textId="77777777" w:rsidR="0080552B" w:rsidRDefault="0080552B">
      <w:pPr>
        <w:rPr>
          <w:rFonts w:ascii="Roboto" w:eastAsia="Roboto" w:hAnsi="Roboto" w:cs="Roboto"/>
          <w:sz w:val="20"/>
          <w:szCs w:val="20"/>
          <w:highlight w:val="white"/>
        </w:rPr>
      </w:pPr>
    </w:p>
    <w:p w14:paraId="045A1B1F" w14:textId="77777777" w:rsidR="0080552B" w:rsidRDefault="0080552B">
      <w:pPr>
        <w:rPr>
          <w:rFonts w:ascii="Roboto" w:eastAsia="Roboto" w:hAnsi="Roboto" w:cs="Roboto"/>
          <w:sz w:val="20"/>
          <w:szCs w:val="20"/>
          <w:highlight w:val="white"/>
        </w:rPr>
      </w:pPr>
    </w:p>
    <w:p w14:paraId="3A509A23" w14:textId="77777777" w:rsidR="00A84A28" w:rsidRDefault="00A84A28">
      <w:pPr>
        <w:rPr>
          <w:b/>
          <w:sz w:val="24"/>
          <w:szCs w:val="24"/>
        </w:rPr>
      </w:pPr>
    </w:p>
    <w:p w14:paraId="34EB4882" w14:textId="77777777" w:rsidR="00A84A28" w:rsidRDefault="00A84A28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51A176DC" w14:textId="7F6DA249" w:rsidR="00A84A28" w:rsidRPr="00A84A28" w:rsidRDefault="00A84A28" w:rsidP="00A84A28">
      <w:pPr>
        <w:jc w:val="center"/>
        <w:rPr>
          <w:rFonts w:ascii="Roboto" w:eastAsia="Roboto" w:hAnsi="Roboto" w:cs="Roboto"/>
          <w:sz w:val="20"/>
          <w:szCs w:val="20"/>
          <w:highlight w:val="white"/>
        </w:rPr>
      </w:pPr>
      <w:r>
        <w:rPr>
          <w:b/>
          <w:sz w:val="24"/>
          <w:szCs w:val="24"/>
        </w:rPr>
        <w:lastRenderedPageBreak/>
        <w:t>TABLE S</w:t>
      </w:r>
      <w:r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Summary of patient</w:t>
      </w:r>
      <w:r w:rsidRPr="0080552B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in the </w:t>
      </w:r>
      <w:r>
        <w:rPr>
          <w:bCs/>
          <w:sz w:val="24"/>
          <w:szCs w:val="24"/>
        </w:rPr>
        <w:t>main tumors</w:t>
      </w:r>
      <w:r w:rsidRPr="0080552B">
        <w:rPr>
          <w:bCs/>
          <w:sz w:val="24"/>
          <w:szCs w:val="24"/>
        </w:rPr>
        <w:t xml:space="preserve"> </w:t>
      </w:r>
    </w:p>
    <w:tbl>
      <w:tblPr>
        <w:tblW w:w="14454" w:type="dxa"/>
        <w:jc w:val="center"/>
        <w:tblLook w:val="04A0" w:firstRow="1" w:lastRow="0" w:firstColumn="1" w:lastColumn="0" w:noHBand="0" w:noVBand="1"/>
      </w:tblPr>
      <w:tblGrid>
        <w:gridCol w:w="2694"/>
        <w:gridCol w:w="1843"/>
        <w:gridCol w:w="2126"/>
        <w:gridCol w:w="1984"/>
        <w:gridCol w:w="1980"/>
        <w:gridCol w:w="1984"/>
        <w:gridCol w:w="1843"/>
      </w:tblGrid>
      <w:tr w:rsidR="001B6393" w:rsidRPr="001B6393" w14:paraId="4A53D9CD" w14:textId="77777777" w:rsidTr="00A84A28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46FB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ED69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Pilocytic Astrocytom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DA5E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Classic Medulloblastom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207C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Classic Ependymom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3B2B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Craniopharyngiom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BFDA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Diffuse Midline Gliom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093B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CNS ET/RF</w:t>
            </w:r>
          </w:p>
        </w:tc>
      </w:tr>
      <w:tr w:rsidR="001B6393" w:rsidRPr="001B6393" w14:paraId="73149B45" w14:textId="77777777" w:rsidTr="00A84A28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5E40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6963" w14:textId="77777777" w:rsidR="001B6393" w:rsidRPr="001B6393" w:rsidRDefault="001B6393" w:rsidP="00A84A2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3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ADEB" w14:textId="77777777" w:rsidR="001B6393" w:rsidRPr="001B6393" w:rsidRDefault="001B6393" w:rsidP="00A84A2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2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D7A1" w14:textId="77777777" w:rsidR="001B6393" w:rsidRPr="001B6393" w:rsidRDefault="001B6393" w:rsidP="00A84A2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0B5E" w14:textId="77777777" w:rsidR="001B6393" w:rsidRPr="001B6393" w:rsidRDefault="001B6393" w:rsidP="00A84A2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BA64" w14:textId="77777777" w:rsidR="001B6393" w:rsidRPr="001B6393" w:rsidRDefault="001B6393" w:rsidP="00A84A2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4C5E" w14:textId="77777777" w:rsidR="001B6393" w:rsidRPr="001B6393" w:rsidRDefault="001B6393" w:rsidP="00A84A2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8</w:t>
            </w:r>
          </w:p>
        </w:tc>
      </w:tr>
      <w:tr w:rsidR="001B6393" w:rsidRPr="001B6393" w14:paraId="39D8A6BA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895A032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Sex = Male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2FA15E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21 (58.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4E48BA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5 (65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48B62D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5 (41.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81B571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3 (33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1A6DE8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9 (60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F721CE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6 (75.0)</w:t>
            </w:r>
          </w:p>
        </w:tc>
      </w:tr>
      <w:tr w:rsidR="001B6393" w:rsidRPr="001B6393" w14:paraId="05E949A4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7810952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Age (median [IQR]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4F658E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5.00 [4.00, 9.00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F7DF76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5.00 [2.50, 7.00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449AC4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6.50 [4.75, 9.25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EF2366E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0.00 [9.00, 10.00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1F0303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6.00 [5.00, 7.00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C356E4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2.00 [1.75, 3.00]</w:t>
            </w:r>
          </w:p>
        </w:tc>
      </w:tr>
      <w:tr w:rsidR="001B6393" w:rsidRPr="001B6393" w14:paraId="3230752B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1BABFC4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Categorical age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5B9BF7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7B43CC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E4C69E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BA48F9D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26494F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D73C48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</w:tr>
      <w:tr w:rsidR="001B6393" w:rsidRPr="001B6393" w14:paraId="3EB14BEC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80BB264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 xml:space="preserve">   &gt; 6 year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C7498B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4 (38.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F5D4192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7 (30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A96358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6 (50.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54F0A0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8 (88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9FF2CD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6 (40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32AA04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 (12.5)</w:t>
            </w:r>
          </w:p>
        </w:tc>
      </w:tr>
      <w:tr w:rsidR="001B6393" w:rsidRPr="001B6393" w14:paraId="052E5477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2BA68F0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 xml:space="preserve">   &lt;=3 year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588E9D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7 (19.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63E531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8 (34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5C5F91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 (8.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CB248E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461E20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3 (20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FE707D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7 (87.5)</w:t>
            </w:r>
          </w:p>
        </w:tc>
      </w:tr>
      <w:tr w:rsidR="001B6393" w:rsidRPr="001B6393" w14:paraId="698FDA4C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D6AFFAB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 xml:space="preserve">   3-6 year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DF23ED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5 (41.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7722F03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8 (34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825FEF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5 (41.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A6FF22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 (11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9694BE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6 (40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D52240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</w:tr>
      <w:tr w:rsidR="001B6393" w:rsidRPr="001B6393" w14:paraId="709D78B1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EB688EC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Place of residency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AFB47A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AB97FE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F2C5CA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9A9A0C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1472A9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7F8EFF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</w:tr>
      <w:tr w:rsidR="001B6393" w:rsidRPr="001B6393" w14:paraId="416DB0D5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42C1702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 xml:space="preserve">   Mexico Cit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7B998C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8 (50.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2BE3FF7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2 (52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A8B1BD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5 (41.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B74C51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3 (33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F7A328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5 (33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3B064E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3 (37.5)</w:t>
            </w:r>
          </w:p>
        </w:tc>
      </w:tr>
      <w:tr w:rsidR="001B6393" w:rsidRPr="001B6393" w14:paraId="401952A2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825B4B2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 xml:space="preserve">   State of Mexic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91D7EC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1 (30.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B15489B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5 (21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A8F5445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 (8.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A0E5E8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3 (33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A0E573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5 (33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8F4366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4 (50.0)</w:t>
            </w:r>
          </w:p>
        </w:tc>
      </w:tr>
      <w:tr w:rsidR="001B6393" w:rsidRPr="001B6393" w14:paraId="7DAC9795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683DBA2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 xml:space="preserve">   Other area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8D93F8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7 (19.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725AD2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6 (26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13204D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6 (50.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CB071C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3 (33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DC8E8C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5 (33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554E60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 (12.5)</w:t>
            </w:r>
          </w:p>
        </w:tc>
      </w:tr>
      <w:tr w:rsidR="001B6393" w:rsidRPr="001B6393" w14:paraId="74CD38AE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14036BF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Survival time (median [IQR]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8134E5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96.00 [81.00, 120.00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2D72A88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84.00 [48.00, 120.00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876845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08.00 [93.00, 123.00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B7CFC4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08.00 [72.00, 144.00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AA94F4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7.00 [5.00, 8.50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212D21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5.50 [3.50, 19.50]</w:t>
            </w:r>
          </w:p>
        </w:tc>
      </w:tr>
      <w:tr w:rsidR="001B6393" w:rsidRPr="001B6393" w14:paraId="715011AB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004686C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Decease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26986D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5 (13.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7B27959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8 (34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E61450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 (8.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A617C0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2 (22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EA2705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2 (80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E7D7D5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7 (87.5)</w:t>
            </w:r>
          </w:p>
        </w:tc>
      </w:tr>
      <w:tr w:rsidR="001B6393" w:rsidRPr="001B6393" w14:paraId="74D49606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7C2C0BD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Localization = Supratentorial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68D09F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1 (30.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1186C48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FEDE33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5 (41.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9F0E6A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9 (100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F8C1B7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2C4EB7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2 (25.0)</w:t>
            </w:r>
          </w:p>
        </w:tc>
      </w:tr>
      <w:tr w:rsidR="001B6393" w:rsidRPr="001B6393" w14:paraId="09D93D29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A8C5254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Tumor Grade = High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3F1498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305C7E9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23 (100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D3146E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C3912E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A58E05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5 (100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46167B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8 (100.0)</w:t>
            </w:r>
          </w:p>
        </w:tc>
      </w:tr>
      <w:tr w:rsidR="001B6393" w:rsidRPr="001B6393" w14:paraId="3AB163DC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E0C0484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Type of Surgery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1625C0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2B322E0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4DA2F8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71FBC2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D3F819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E1C0E1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</w:tr>
      <w:tr w:rsidR="001B6393" w:rsidRPr="001B6393" w14:paraId="7565D90A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250CCE2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 xml:space="preserve">   Total resect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D0CB66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3 (36.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17E4F7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8 (34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B7BA90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8 (66.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7CF030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3 (33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176564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995BDB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</w:tr>
      <w:tr w:rsidR="001B6393" w:rsidRPr="001B6393" w14:paraId="2740F20A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F4457D5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 xml:space="preserve">   Biops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EA6251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8 (22.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CA9265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5F05C7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6DA260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 (11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3FAF2C0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 (6.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3F7A3B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2 (25.0)</w:t>
            </w:r>
          </w:p>
        </w:tc>
      </w:tr>
      <w:tr w:rsidR="001B6393" w:rsidRPr="001B6393" w14:paraId="16F78F4C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19243DA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 xml:space="preserve">   Non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41A9FB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 (2.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922ED54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F7B170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5F148A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 (11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A3DFE8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4 (93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D17EBB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</w:tr>
      <w:tr w:rsidR="001B6393" w:rsidRPr="001B6393" w14:paraId="3F2E9E61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2411567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 xml:space="preserve">   Partial resect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DECC24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4 (38.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F4A2BA3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5 (65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78ECA5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4 (33.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1B6D61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4 (44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3FEA65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0FFB75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6 (75.0)</w:t>
            </w:r>
          </w:p>
        </w:tc>
      </w:tr>
      <w:tr w:rsidR="001B6393" w:rsidRPr="001B6393" w14:paraId="02B9B7DF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A7ED822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Coadjuvant treatments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369BF1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0955AD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28A1B2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3CFE6F4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DC0ECE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30F1D1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</w:tr>
      <w:tr w:rsidR="001B6393" w:rsidRPr="001B6393" w14:paraId="7F28CE64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9CF8A6E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 xml:space="preserve">   Both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FE5C15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6 (44.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1F4BFF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20 (87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B36296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3 (25.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D9CC03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8 (88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747FC8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5 (100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56FCB1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4 (50.0)</w:t>
            </w:r>
          </w:p>
        </w:tc>
      </w:tr>
      <w:tr w:rsidR="001B6393" w:rsidRPr="001B6393" w14:paraId="18DA59B0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B82C617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 xml:space="preserve">   Chemotherapy alon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F6529F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 (2.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CC77AC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18007E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D790C2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D911AE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882AB0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2 (25.0)</w:t>
            </w:r>
          </w:p>
        </w:tc>
      </w:tr>
      <w:tr w:rsidR="001B6393" w:rsidRPr="001B6393" w14:paraId="3BF51691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BAF6DD0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 xml:space="preserve">   Non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1472DE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4 (38.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879239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 (4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01A446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 (8.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07C5CE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3C4867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B265B8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2 (25.0)</w:t>
            </w:r>
          </w:p>
        </w:tc>
      </w:tr>
      <w:tr w:rsidR="001B6393" w:rsidRPr="001B6393" w14:paraId="6C9BD0B0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46F8088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 xml:space="preserve">   Radiation therapy alon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A2C2AB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5 (13.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12C4C1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2 (8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130784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8 (66.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F141FE8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 (11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18CFA9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E37210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</w:tr>
      <w:tr w:rsidR="001B6393" w:rsidRPr="001B6393" w14:paraId="5A951B8D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0A1D9F6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Prediagnostic symptomatic intervals [days] (median [IQR]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338D1B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90.00 [60.00, 127.50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B91D5F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90.00 [45.00, 150.00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A8BA2E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05.00 [60.00, 180.00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FB2325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210.00 [90.00, 270.00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801143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20.00 [60.00, 150.00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233AD6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90.00 [26.25, 135.00]</w:t>
            </w:r>
          </w:p>
        </w:tc>
      </w:tr>
      <w:tr w:rsidR="001B6393" w:rsidRPr="001B6393" w14:paraId="326826F2" w14:textId="77777777" w:rsidTr="00A84A28">
        <w:trPr>
          <w:trHeight w:val="320"/>
          <w:jc w:val="center"/>
        </w:trPr>
        <w:tc>
          <w:tcPr>
            <w:tcW w:w="4537" w:type="dxa"/>
            <w:gridSpan w:val="2"/>
            <w:shd w:val="clear" w:color="auto" w:fill="auto"/>
            <w:noWrap/>
            <w:vAlign w:val="bottom"/>
            <w:hideMark/>
          </w:tcPr>
          <w:p w14:paraId="254EDB13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Prediagnostic symptomatic intervals [categorical] (%) (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371C20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3EE89E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6ECBF1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92AE85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3E1994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</w:tr>
      <w:tr w:rsidR="001B6393" w:rsidRPr="001B6393" w14:paraId="529E6A01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0AAE622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lastRenderedPageBreak/>
              <w:t xml:space="preserve">   &lt;=3 month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4B867D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9 (52.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7731E9C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4 (60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6A1F2A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6 (50.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3A5597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3 (33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F258B2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7 (46.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419283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4 (50.0)</w:t>
            </w:r>
          </w:p>
        </w:tc>
      </w:tr>
      <w:tr w:rsidR="001B6393" w:rsidRPr="001B6393" w14:paraId="04BEF49A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2558DF8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 xml:space="preserve">   3-6 month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342242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1 (30.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131C89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5 (21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3A9674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5 (41.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AA9C15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 (11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32B776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7 (46.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B4D794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3 (37.5)</w:t>
            </w:r>
          </w:p>
        </w:tc>
      </w:tr>
      <w:tr w:rsidR="001B6393" w:rsidRPr="001B6393" w14:paraId="0D86280B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CBA7563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 xml:space="preserve">   &gt;6 month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362EB6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6 (16.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AAA422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4 (17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675FAE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 (8.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CE59F2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5 (55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5D7A8C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 (6.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331A56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 (12.5)</w:t>
            </w:r>
          </w:p>
        </w:tc>
      </w:tr>
      <w:tr w:rsidR="001B6393" w:rsidRPr="001B6393" w14:paraId="252FF6FA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EBAD674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Pre treatment interval [days] (median [IQR]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C223A5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2.00 [8.00, 15.00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DE1C07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4.00 [10.00, 17.50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E5FD08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2.50 [8.50, 18.00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B28D023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8.00 [13.00, 30.00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C589FD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2.00 [9.00, 20.00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4B5606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0.00 [8.00, 11.75]</w:t>
            </w:r>
          </w:p>
        </w:tc>
      </w:tr>
      <w:tr w:rsidR="001B6393" w:rsidRPr="001B6393" w14:paraId="4B7AACC6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C22A3A5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Pre treatment interval [categorical] = &gt;13 days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ECCE14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1 (30.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AAA6A3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2 (52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C79F19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6 (50.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2F3A80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5 (55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E43817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7 (46.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4879EF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2 (25.0)</w:t>
            </w:r>
          </w:p>
        </w:tc>
      </w:tr>
      <w:tr w:rsidR="001B6393" w:rsidRPr="001B6393" w14:paraId="266E9C46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C4317CC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Global delay interval [days] (median [IQR]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F4CE37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09.00 [66.75, 145.75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97FD67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00.00 [57.50, 171.00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E14823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17.50 [68.25, 198.00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89939F5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220.00 [108.00, 330.00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5164A4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32.00 [68.00, 165.00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8EAC23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02.50 [29.50, 143.50]</w:t>
            </w:r>
          </w:p>
        </w:tc>
      </w:tr>
      <w:tr w:rsidR="001B6393" w:rsidRPr="001B6393" w14:paraId="5928C222" w14:textId="77777777" w:rsidTr="00A84A28">
        <w:trPr>
          <w:trHeight w:val="320"/>
          <w:jc w:val="center"/>
        </w:trPr>
        <w:tc>
          <w:tcPr>
            <w:tcW w:w="4537" w:type="dxa"/>
            <w:gridSpan w:val="2"/>
            <w:shd w:val="clear" w:color="auto" w:fill="auto"/>
            <w:noWrap/>
            <w:vAlign w:val="bottom"/>
            <w:hideMark/>
          </w:tcPr>
          <w:p w14:paraId="7C6DEFEF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Global delay interval [categorical] (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9AA11B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7235742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1D75FA2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7CAFD4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723A06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sz w:val="16"/>
                <w:szCs w:val="16"/>
                <w:lang w:val="en-MX" w:eastAsia="en-US"/>
              </w:rPr>
            </w:pPr>
          </w:p>
        </w:tc>
      </w:tr>
      <w:tr w:rsidR="001B6393" w:rsidRPr="001B6393" w14:paraId="63BCA44C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BAC76E9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 xml:space="preserve">   &lt;=3m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5A72FA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5 (41.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2F9D2B7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9 (39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156D8E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4 (33.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18A777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0 (0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DD79FD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5 (33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9DBF31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4 (50.0)</w:t>
            </w:r>
          </w:p>
        </w:tc>
      </w:tr>
      <w:tr w:rsidR="001B6393" w:rsidRPr="001B6393" w14:paraId="2DBFA5CF" w14:textId="77777777" w:rsidTr="00A84A28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6F7EE38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 xml:space="preserve">   3-6m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7AC8CB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3 (36.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75BD30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9 (39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E778B6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4 (33.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0EABC6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3 (33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E0D1B1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9 (60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D92DD2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2 (25.0)</w:t>
            </w:r>
          </w:p>
        </w:tc>
      </w:tr>
      <w:tr w:rsidR="001B6393" w:rsidRPr="001B6393" w14:paraId="2E4F57E7" w14:textId="77777777" w:rsidTr="00A84A28">
        <w:trPr>
          <w:trHeight w:val="320"/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CBD8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 xml:space="preserve">   &gt;6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E88B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8 (22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1CDA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5 (21.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9084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4 (33.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F012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6 (66.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AD64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1 (6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C0C6" w14:textId="77777777" w:rsidR="001B6393" w:rsidRPr="001B6393" w:rsidRDefault="001B6393" w:rsidP="001B6393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</w:pPr>
            <w:r w:rsidRPr="001B6393">
              <w:rPr>
                <w:rFonts w:eastAsia="Times New Roman"/>
                <w:color w:val="000000"/>
                <w:sz w:val="16"/>
                <w:szCs w:val="16"/>
                <w:lang w:val="en-MX" w:eastAsia="en-US"/>
              </w:rPr>
              <w:t>2 (25.0)</w:t>
            </w:r>
          </w:p>
        </w:tc>
      </w:tr>
    </w:tbl>
    <w:p w14:paraId="399FB04A" w14:textId="30879586" w:rsidR="001B6393" w:rsidRDefault="001B6393">
      <w:pPr>
        <w:rPr>
          <w:b/>
          <w:sz w:val="24"/>
          <w:szCs w:val="24"/>
        </w:rPr>
      </w:pPr>
    </w:p>
    <w:p w14:paraId="2B4A1ED4" w14:textId="77777777" w:rsidR="001B6393" w:rsidRDefault="001B6393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16CA4B24" w14:textId="07BE5185" w:rsidR="0080552B" w:rsidRDefault="0080552B" w:rsidP="0080552B">
      <w:pPr>
        <w:jc w:val="center"/>
        <w:rPr>
          <w:rFonts w:ascii="Roboto" w:eastAsia="Roboto" w:hAnsi="Roboto" w:cs="Roboto"/>
          <w:sz w:val="20"/>
          <w:szCs w:val="20"/>
          <w:highlight w:val="white"/>
        </w:rPr>
      </w:pPr>
      <w:r>
        <w:rPr>
          <w:b/>
          <w:sz w:val="24"/>
          <w:szCs w:val="24"/>
        </w:rPr>
        <w:lastRenderedPageBreak/>
        <w:t>TABLE S</w:t>
      </w:r>
      <w:r w:rsidR="001B6393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Summary of patient</w:t>
      </w:r>
      <w:r w:rsidRPr="0080552B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in the c</w:t>
      </w:r>
      <w:r w:rsidRPr="0080552B">
        <w:rPr>
          <w:bCs/>
          <w:sz w:val="24"/>
          <w:szCs w:val="24"/>
        </w:rPr>
        <w:t>ategory others</w:t>
      </w:r>
    </w:p>
    <w:p w14:paraId="5C27417A" w14:textId="69B15AC6" w:rsidR="00D81469" w:rsidRDefault="00D81469">
      <w:pPr>
        <w:rPr>
          <w:rFonts w:ascii="Roboto" w:eastAsia="Roboto" w:hAnsi="Roboto" w:cs="Roboto"/>
          <w:sz w:val="20"/>
          <w:szCs w:val="20"/>
          <w:highlight w:val="white"/>
        </w:rPr>
      </w:pPr>
    </w:p>
    <w:tbl>
      <w:tblPr>
        <w:tblW w:w="13745" w:type="dxa"/>
        <w:jc w:val="center"/>
        <w:tblLook w:val="04A0" w:firstRow="1" w:lastRow="0" w:firstColumn="1" w:lastColumn="0" w:noHBand="0" w:noVBand="1"/>
      </w:tblPr>
      <w:tblGrid>
        <w:gridCol w:w="3398"/>
        <w:gridCol w:w="1564"/>
        <w:gridCol w:w="1701"/>
        <w:gridCol w:w="1417"/>
        <w:gridCol w:w="1560"/>
        <w:gridCol w:w="1559"/>
        <w:gridCol w:w="1412"/>
        <w:gridCol w:w="1487"/>
      </w:tblGrid>
      <w:tr w:rsidR="00D81469" w:rsidRPr="00D81469" w14:paraId="230B64D8" w14:textId="77777777" w:rsidTr="0080552B">
        <w:trPr>
          <w:trHeight w:val="320"/>
          <w:jc w:val="center"/>
        </w:trPr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0F91" w14:textId="46CFE3B3" w:rsidR="0080552B" w:rsidRDefault="0080552B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  <w:p w14:paraId="305F2272" w14:textId="77777777" w:rsidR="0080552B" w:rsidRDefault="0080552B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  <w:p w14:paraId="28D1C288" w14:textId="77777777" w:rsidR="0080552B" w:rsidRDefault="0080552B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  <w:p w14:paraId="45183985" w14:textId="041B1392" w:rsidR="0080552B" w:rsidRPr="00D81469" w:rsidRDefault="0080552B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4A52" w14:textId="77777777" w:rsidR="0080552B" w:rsidRDefault="0080552B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  <w:p w14:paraId="4D638ACB" w14:textId="42F0933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Anaplastic Ependymom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61AA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Primitive Neuroectodermal Tum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A162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Diffuse Astroctytom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F25B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Glioblastoma multifor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9163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Anaplastic Astrocytoma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2E0D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Choroid Plexus Papill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6D34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Undifferentiated</w:t>
            </w:r>
          </w:p>
        </w:tc>
      </w:tr>
      <w:tr w:rsidR="00D81469" w:rsidRPr="00D81469" w14:paraId="441756F2" w14:textId="77777777" w:rsidTr="0080552B">
        <w:trPr>
          <w:trHeight w:val="320"/>
          <w:jc w:val="center"/>
        </w:trPr>
        <w:tc>
          <w:tcPr>
            <w:tcW w:w="33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7D2D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n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DE7F" w14:textId="77777777" w:rsidR="00D81469" w:rsidRPr="00D81469" w:rsidRDefault="00D81469" w:rsidP="0080552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7BFD" w14:textId="77777777" w:rsidR="00D81469" w:rsidRPr="00D81469" w:rsidRDefault="00D81469" w:rsidP="0080552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682F" w14:textId="77777777" w:rsidR="00D81469" w:rsidRPr="00D81469" w:rsidRDefault="00D81469" w:rsidP="0080552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B3A9" w14:textId="77777777" w:rsidR="00D81469" w:rsidRPr="00D81469" w:rsidRDefault="00D81469" w:rsidP="0080552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130B" w14:textId="77777777" w:rsidR="00D81469" w:rsidRPr="00D81469" w:rsidRDefault="00D81469" w:rsidP="0080552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4CC3" w14:textId="77777777" w:rsidR="00D81469" w:rsidRPr="00D81469" w:rsidRDefault="00D81469" w:rsidP="0080552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9E6C" w14:textId="77777777" w:rsidR="00D81469" w:rsidRPr="00D81469" w:rsidRDefault="00D81469" w:rsidP="0080552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5</w:t>
            </w:r>
          </w:p>
        </w:tc>
      </w:tr>
      <w:tr w:rsidR="00D81469" w:rsidRPr="00D81469" w14:paraId="4A8DA44E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4E6F6737" w14:textId="28F5F111" w:rsidR="00D81469" w:rsidRPr="00D81469" w:rsidRDefault="0080552B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s-ES" w:eastAsia="en-US"/>
              </w:rPr>
              <w:t>S</w:t>
            </w:r>
            <w:r w:rsidR="00D81469"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ex = Male (%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2D79900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155DAE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2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B7BD66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66.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E995B8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219F5E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5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5EBBCBA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66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B414C5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3 (60.0)</w:t>
            </w:r>
          </w:p>
        </w:tc>
      </w:tr>
      <w:tr w:rsidR="00D81469" w:rsidRPr="00D81469" w14:paraId="1812742A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36E51CE7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Age (median [IQR]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E92983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4.00 [3.75, 4.00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E66F11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3.00 [3.00, 5.0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3FA70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6.00 [3.50, 7.00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F7BF2A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9.50 [8.75, 10.25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6D7F42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7.50 [7.25, 7.75]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DB7C805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.00 [2.00, 3.00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810E67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7.00 [5.00, 9.00]</w:t>
            </w:r>
          </w:p>
        </w:tc>
      </w:tr>
      <w:tr w:rsidR="00D81469" w:rsidRPr="00D81469" w14:paraId="2787E0B2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16FF3492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Categorical age (%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7907930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861076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325988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A18802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EB60C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FECD15D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28CE87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</w:tr>
      <w:tr w:rsidR="00D81469" w:rsidRPr="00D81469" w14:paraId="3563945F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22C3C35D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 xml:space="preserve">   &gt; 6 years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B2A9130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10C670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999507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33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F6D4F4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10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548350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10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C3E5267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EC180E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3 (60.0)</w:t>
            </w:r>
          </w:p>
        </w:tc>
      </w:tr>
      <w:tr w:rsidR="00D81469" w:rsidRPr="00D81469" w14:paraId="12C5174E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483FDEB2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 xml:space="preserve">   &lt;=3 years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54F38DE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25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456D32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3 (6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7AFB1F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33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009394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2A5AE6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6EE03FF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66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1C0A55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</w:tr>
      <w:tr w:rsidR="00D81469" w:rsidRPr="00D81469" w14:paraId="027730B6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2E1BB632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 xml:space="preserve">   3-6 years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829721B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3 (75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0B5CC2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4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F26E7E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33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85C6D1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292142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5EDB8F1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33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DCD8D5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40.0)</w:t>
            </w:r>
          </w:p>
        </w:tc>
      </w:tr>
      <w:tr w:rsidR="00D81469" w:rsidRPr="00D81469" w14:paraId="6E395C69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3194549D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Place of residency (%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27EE21B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B4F2D5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D4CB17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8018FC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4B370A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78B5D03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7C28E3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</w:tr>
      <w:tr w:rsidR="00D81469" w:rsidRPr="00D81469" w14:paraId="2B8D4399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299B2115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 xml:space="preserve">   Mexico City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F50DCB3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3 (75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2F901A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4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B7FD73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33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8313F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A20036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CEEFFC5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66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D6EEA1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20.0)</w:t>
            </w:r>
          </w:p>
        </w:tc>
      </w:tr>
      <w:tr w:rsidR="00D81469" w:rsidRPr="00D81469" w14:paraId="13E835E0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65670565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 xml:space="preserve">   State of Mexico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C46D21A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25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F70431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3 (6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688FFD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66.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689BA0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5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27243E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5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4A60D35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33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5563F4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40.0)</w:t>
            </w:r>
          </w:p>
        </w:tc>
      </w:tr>
      <w:tr w:rsidR="00D81469" w:rsidRPr="00D81469" w14:paraId="1B199EDC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4E67889F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 xml:space="preserve">   Other areas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4F12914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C1E4FE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7AC083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382C11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5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FF7726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5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38AA0A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421B2E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40.0)</w:t>
            </w:r>
          </w:p>
        </w:tc>
      </w:tr>
      <w:tr w:rsidR="00D81469" w:rsidRPr="00D81469" w14:paraId="458277F1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40F02E2C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Survival time (median [IQR]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9281610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08.00 [82.75, 111.00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E359F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96.00 [12.00, 96.0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FF9075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08.00 [66.00, 126.00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559AAB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60.00 [42.00, 78.00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1B5483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66.00 [39.00, 93.00]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285D686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84.00 [78.00, 90.00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83773E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96.00 [96.00, 120.00]</w:t>
            </w:r>
          </w:p>
        </w:tc>
      </w:tr>
      <w:tr w:rsidR="00D81469" w:rsidRPr="00D81469" w14:paraId="5334A719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3940310B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Decease (%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EA63A53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25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187F5B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4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DAB3FB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33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3769A5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5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DCA106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41A6B54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942AA4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</w:tr>
      <w:tr w:rsidR="00D81469" w:rsidRPr="00D81469" w14:paraId="778ADB26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25FB5BE6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Localization = Supratentorial (%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7015D06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3 (75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5A7A2F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5 (10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0E301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66.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57EC73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10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16C88D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5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C189BB8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33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1ABB2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5 (100.0)</w:t>
            </w:r>
          </w:p>
        </w:tc>
      </w:tr>
      <w:tr w:rsidR="00D81469" w:rsidRPr="00D81469" w14:paraId="542DD33B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2506370B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Tumor Grade = High (%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A7A6CBF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4 (100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AACDBA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5 (10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A3399A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E5AB67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10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ED5BD2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10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1E8531D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C978D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20.0)</w:t>
            </w:r>
          </w:p>
        </w:tc>
      </w:tr>
      <w:tr w:rsidR="00D81469" w:rsidRPr="00D81469" w14:paraId="2B2F6013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7D0D5353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Type of Surgery (%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3428FA4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8D3D0D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6BF796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061A7F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334E4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14EF952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BF9E7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</w:tr>
      <w:tr w:rsidR="00D81469" w:rsidRPr="00D81469" w14:paraId="2656D65A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538583C1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 xml:space="preserve">   Total resection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41C6E8F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CA4FED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4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68E0C3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33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834C04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5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08119E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5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7989DE8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33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EEC060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40.0)</w:t>
            </w:r>
          </w:p>
        </w:tc>
      </w:tr>
      <w:tr w:rsidR="00D81469" w:rsidRPr="00D81469" w14:paraId="743D2EC6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6C6A0C5D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 xml:space="preserve">   Biopsy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B694B8A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83BB6F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BA640C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9CE838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85673E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5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8D66028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33C5F0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</w:tr>
      <w:tr w:rsidR="00D81469" w:rsidRPr="00D81469" w14:paraId="1AB47B1F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6A3850AC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 xml:space="preserve">   None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D7BD93D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49AB36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3A1D5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33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8493EE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2BFEEF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3DFD8D7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8E648E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</w:tr>
      <w:tr w:rsidR="00D81469" w:rsidRPr="00D81469" w14:paraId="58865D76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18E41E72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 xml:space="preserve">   Partial resection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270A826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4 (100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EF7E24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3 (6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C6F7BC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33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1AAACF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5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1793ED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D92C4EF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66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99FCDC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3 (60.0)</w:t>
            </w:r>
          </w:p>
        </w:tc>
      </w:tr>
      <w:tr w:rsidR="00D81469" w:rsidRPr="00D81469" w14:paraId="6497B2FD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35BC5408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Coadjuvant treatments (%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4F07A6B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952798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1CF26C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8CEAE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1C9FAC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42657B7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FFACDF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</w:tr>
      <w:tr w:rsidR="00D81469" w:rsidRPr="00D81469" w14:paraId="770C7B5F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2ABA74CB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 xml:space="preserve">   Both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E1F6444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4 (100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565A5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3 (6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D4D368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66.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BF3D23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10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99210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10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7952E64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2156D3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20.0)</w:t>
            </w:r>
          </w:p>
        </w:tc>
      </w:tr>
      <w:tr w:rsidR="00D81469" w:rsidRPr="00D81469" w14:paraId="1E754612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34E5D77C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 xml:space="preserve">   Chemotherapy alone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0888BAE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639808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2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CC54A2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33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D789A4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C83AA8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C7F3650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53A1DC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</w:tr>
      <w:tr w:rsidR="00D81469" w:rsidRPr="00D81469" w14:paraId="427B3481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140DEF84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 xml:space="preserve">   None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5AA5FA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24C5E4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C87A18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00C262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2E175E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6437566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FB9476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3 (60.0)</w:t>
            </w:r>
          </w:p>
        </w:tc>
      </w:tr>
      <w:tr w:rsidR="00D81469" w:rsidRPr="00D81469" w14:paraId="309671C0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0B9A1734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lastRenderedPageBreak/>
              <w:t xml:space="preserve">   Radiation therapy alone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178CD4E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68F1A5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2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0B054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D679CB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0B3B0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0E49D64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3 (10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76C5FD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20.0)</w:t>
            </w:r>
          </w:p>
        </w:tc>
      </w:tr>
      <w:tr w:rsidR="00D81469" w:rsidRPr="00D81469" w14:paraId="6CF67924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169694D7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Prediagnostic symptomatic intervals [days] (median [IQR]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9D8B786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80.00 [165.00, 180.00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056B17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90.00 [60.00, 120.0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EA4246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50.00 [120.00, 165.00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FD4715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35.00 [127.50, 142.50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9CA753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45.00 [37.50, 52.50]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0CC0BEC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60.00 [45.00, 390.00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F23560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90.00 [90.00, 1440.00]</w:t>
            </w:r>
          </w:p>
        </w:tc>
      </w:tr>
      <w:tr w:rsidR="00D81469" w:rsidRPr="00D81469" w14:paraId="4F1BDDFA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46924F0B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Prediagnostic symptomatic intervals [categorical] (%) (%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5EF214D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DD6BAC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78AA7B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311A68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CEECEF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9646F0E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054B04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</w:tr>
      <w:tr w:rsidR="00D81469" w:rsidRPr="00D81469" w14:paraId="16FE9A76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7B1F8DAB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 xml:space="preserve">   &lt;=3 months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48ACEC3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2AC935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3 (6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75E332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33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99F96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0221EA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10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FDBCFB7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66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BCAB26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3 (60.0)</w:t>
            </w:r>
          </w:p>
        </w:tc>
      </w:tr>
      <w:tr w:rsidR="00D81469" w:rsidRPr="00D81469" w14:paraId="58728271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4078698C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 xml:space="preserve">   3-6 months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676010A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4 (100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12CD06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2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504AB3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66.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4EA7F7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10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8EA100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DC330A0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2D49BD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</w:tr>
      <w:tr w:rsidR="00D81469" w:rsidRPr="00D81469" w14:paraId="40D1659E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3C031E64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 xml:space="preserve">   &gt;6 months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EB1A70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61F3C3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2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D16478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082744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D6FCBF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DAB0933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33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8CACE3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40.0)</w:t>
            </w:r>
          </w:p>
        </w:tc>
      </w:tr>
      <w:tr w:rsidR="00D81469" w:rsidRPr="00D81469" w14:paraId="477974F7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3C34407B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Pre treatment interval [days] (median [IQR]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B9A7F9B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60.00 [50.00, 60.00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1E3DBE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5.00 [12.00, 20.0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337318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5.00 [15.00, 17.50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D34E18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7.50 [16.25, 18.75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679143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9.00 [8.50, 9.50]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13C8711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30.00 [25.00, 30.00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16604D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8.00 [14.00, 18.00]</w:t>
            </w:r>
          </w:p>
        </w:tc>
      </w:tr>
      <w:tr w:rsidR="00D81469" w:rsidRPr="00D81469" w14:paraId="2620CEE8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1988FF7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Pre treatment interval [categorical] = &gt;13 days (%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7BD9355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4 (100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C9FD91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3 (6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118DC7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3 (100.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78C691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10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664FCA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E0FCB2E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3 (10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F2728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4 (80.0)</w:t>
            </w:r>
          </w:p>
        </w:tc>
      </w:tr>
      <w:tr w:rsidR="00D81469" w:rsidRPr="00D81469" w14:paraId="261A252C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53AE6BA7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Global delay interval [days] (median [IQR]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564C98C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40.00 [215.00, 240.00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94DE91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20.00 [75.00, 132.00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2B514A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65.00 [135.00, 182.50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DA8450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52.50 [143.75, 161.25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12B16D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54.00 [46.00, 62.00]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A2D7D8F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90.00 [70.00, 420.00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36C46B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08.00 [108.00, 1445.00]</w:t>
            </w:r>
          </w:p>
        </w:tc>
      </w:tr>
      <w:tr w:rsidR="00D81469" w:rsidRPr="00D81469" w14:paraId="5AAAF380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5410DCD4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Global delay interval [categorical] (%)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5F494AC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F8544A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C6717F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FD1472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05FDE8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EEA725E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3245C2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sz w:val="18"/>
                <w:szCs w:val="18"/>
                <w:lang w:val="en-MX" w:eastAsia="en-US"/>
              </w:rPr>
            </w:pPr>
          </w:p>
        </w:tc>
      </w:tr>
      <w:tr w:rsidR="00D81469" w:rsidRPr="00D81469" w14:paraId="7081B559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6B4C4F0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 xml:space="preserve">   &lt;=3m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9810ECB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216BC6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4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303F3A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F68C07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66E167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10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3E205CE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66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05A46D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20.0)</w:t>
            </w:r>
          </w:p>
        </w:tc>
      </w:tr>
      <w:tr w:rsidR="00D81469" w:rsidRPr="00D81469" w14:paraId="531D6289" w14:textId="77777777" w:rsidTr="0080552B">
        <w:trPr>
          <w:trHeight w:val="320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3B1709AC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 xml:space="preserve">   3-6m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DDAEC83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25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B06668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4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5597B2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66.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A9616D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10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0B83AA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FC6EE58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B27AC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40.0)</w:t>
            </w:r>
          </w:p>
        </w:tc>
      </w:tr>
      <w:tr w:rsidR="00D81469" w:rsidRPr="00D81469" w14:paraId="26D093A1" w14:textId="77777777" w:rsidTr="0080552B">
        <w:trPr>
          <w:trHeight w:val="320"/>
          <w:jc w:val="center"/>
        </w:trPr>
        <w:tc>
          <w:tcPr>
            <w:tcW w:w="3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02BA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 xml:space="preserve">   &gt;6m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750E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3 (75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91F8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20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C8E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33.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692F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2869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0 (0.0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1331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1 (33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30D8" w14:textId="77777777" w:rsidR="00D81469" w:rsidRPr="00D81469" w:rsidRDefault="00D81469" w:rsidP="00D8146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</w:pPr>
            <w:r w:rsidRPr="00D81469">
              <w:rPr>
                <w:rFonts w:eastAsia="Times New Roman"/>
                <w:color w:val="000000"/>
                <w:sz w:val="18"/>
                <w:szCs w:val="18"/>
                <w:lang w:val="en-MX" w:eastAsia="en-US"/>
              </w:rPr>
              <w:t>2 (40.0)</w:t>
            </w:r>
          </w:p>
        </w:tc>
      </w:tr>
    </w:tbl>
    <w:p w14:paraId="12AB4B30" w14:textId="77777777" w:rsidR="00D81469" w:rsidRDefault="00D81469" w:rsidP="00D81469">
      <w:pPr>
        <w:spacing w:before="120" w:line="240" w:lineRule="auto"/>
        <w:rPr>
          <w:rFonts w:ascii="Roboto" w:eastAsia="Roboto" w:hAnsi="Roboto" w:cs="Roboto"/>
          <w:sz w:val="20"/>
          <w:szCs w:val="20"/>
          <w:highlight w:val="white"/>
        </w:rPr>
      </w:pPr>
    </w:p>
    <w:sectPr w:rsidR="00D81469" w:rsidSect="0080552B">
      <w:pgSz w:w="15840" w:h="12240"/>
      <w:pgMar w:top="1440" w:right="1080" w:bottom="1440" w:left="108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139B62" w14:textId="77777777" w:rsidR="008B3578" w:rsidRDefault="008B3578" w:rsidP="00D81469">
      <w:pPr>
        <w:spacing w:line="240" w:lineRule="auto"/>
      </w:pPr>
      <w:r>
        <w:separator/>
      </w:r>
    </w:p>
  </w:endnote>
  <w:endnote w:type="continuationSeparator" w:id="0">
    <w:p w14:paraId="794D4A6C" w14:textId="77777777" w:rsidR="008B3578" w:rsidRDefault="008B3578" w:rsidP="00D814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BADEDB" w14:textId="77777777" w:rsidR="008B3578" w:rsidRDefault="008B3578" w:rsidP="00D81469">
      <w:pPr>
        <w:spacing w:line="240" w:lineRule="auto"/>
      </w:pPr>
      <w:r>
        <w:separator/>
      </w:r>
    </w:p>
  </w:footnote>
  <w:footnote w:type="continuationSeparator" w:id="0">
    <w:p w14:paraId="2CE02D61" w14:textId="77777777" w:rsidR="008B3578" w:rsidRDefault="008B3578" w:rsidP="00D814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348E"/>
    <w:rsid w:val="001B6393"/>
    <w:rsid w:val="002C348E"/>
    <w:rsid w:val="0080552B"/>
    <w:rsid w:val="00825CE5"/>
    <w:rsid w:val="00867CFF"/>
    <w:rsid w:val="008B3578"/>
    <w:rsid w:val="00A84A28"/>
    <w:rsid w:val="00B13AD3"/>
    <w:rsid w:val="00C90D49"/>
    <w:rsid w:val="00D81469"/>
    <w:rsid w:val="00EA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113C1"/>
  <w15:docId w15:val="{2AA73696-41E0-478F-A9D5-28971D6A8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s-419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C90D4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146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469"/>
  </w:style>
  <w:style w:type="paragraph" w:styleId="Footer">
    <w:name w:val="footer"/>
    <w:basedOn w:val="Normal"/>
    <w:link w:val="FooterChar"/>
    <w:uiPriority w:val="99"/>
    <w:unhideWhenUsed/>
    <w:rsid w:val="00D8146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4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69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1051</Words>
  <Characters>5991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Eduardo Alvarez Amado</dc:creator>
  <cp:lastModifiedBy>Microsoft Office User</cp:lastModifiedBy>
  <cp:revision>5</cp:revision>
  <dcterms:created xsi:type="dcterms:W3CDTF">2020-03-07T06:42:00Z</dcterms:created>
  <dcterms:modified xsi:type="dcterms:W3CDTF">2020-06-29T22:49:00Z</dcterms:modified>
</cp:coreProperties>
</file>